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7930C" w14:textId="2D4BB670" w:rsidR="00ED37C2" w:rsidRPr="00ED37C2" w:rsidRDefault="0044464F">
      <w:pPr>
        <w:rPr>
          <w:rFonts w:ascii="Times New Roman" w:hAnsi="Times New Roman" w:cs="Times New Roman"/>
        </w:rPr>
      </w:pPr>
      <w:r>
        <w:rPr>
          <w:rFonts w:ascii="游明朝" w:eastAsia="游明朝" w:hAnsi="游明朝" w:cs="游明朝"/>
          <w:noProof/>
          <w:sz w:val="24"/>
          <w:szCs w:val="24"/>
          <w:lang w:val="en-GB" w:eastAsia="en-GB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6E872797" wp14:editId="29C77A26">
                <wp:simplePos x="0" y="0"/>
                <wp:positionH relativeFrom="column">
                  <wp:posOffset>153670</wp:posOffset>
                </wp:positionH>
                <wp:positionV relativeFrom="paragraph">
                  <wp:posOffset>158433</wp:posOffset>
                </wp:positionV>
                <wp:extent cx="5048250" cy="3625850"/>
                <wp:effectExtent l="9525" t="0" r="0" b="3175"/>
                <wp:wrapNone/>
                <wp:docPr id="2006040057" name="キャンバス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3126874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4130" y="443230"/>
                            <a:ext cx="2203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4EFCD" w14:textId="6AB23719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295165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709295" y="443230"/>
                            <a:ext cx="7112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CE9CFB" w14:textId="6F2C525A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Descrip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842174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4130" y="666750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4455BC" w14:textId="432180F6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042790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709295" y="666750"/>
                            <a:ext cx="270573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2498BE" w14:textId="5F378BD0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ssessment of TRS Diagno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398434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130" y="890905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5C6780" w14:textId="7FFDF75B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791486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09295" y="890905"/>
                            <a:ext cx="42926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5CF6DF" w14:textId="6BA74B63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ntipsychotic monotherapy without other psychotrop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99925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4130" y="1115060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7A5C1E" w14:textId="54C1D740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069038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709295" y="1115060"/>
                            <a:ext cx="25527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1FE7D3" w14:textId="1C1E7740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Antipsychotic monotherap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21557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4130" y="1338580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343EC0" w14:textId="349A0488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6388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09295" y="1338580"/>
                            <a:ext cx="29248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8FE2C7" w14:textId="224C4FC8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Antidepress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790049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4130" y="1562735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0852C0" w14:textId="219981EC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36193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09295" y="1562735"/>
                            <a:ext cx="34753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864644" w14:textId="25762F7D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anxiolytics or hypnot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6045253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4130" y="1786890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9E130D" w14:textId="1A18D033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890429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709295" y="1786890"/>
                            <a:ext cx="40297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B06FC1" w14:textId="1FB76DB4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mood stabilizers or antiepile</w:t>
                              </w:r>
                              <w:r w:rsidR="0025743B"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t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987485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4130" y="2010410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598CB7" w14:textId="6A5B06E0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1676635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709295" y="2010410"/>
                            <a:ext cx="298386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038850" w14:textId="72038AF8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anticholinerg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4164045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4130" y="2234565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99B27F" w14:textId="3D13B3E1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958166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09295" y="2234565"/>
                            <a:ext cx="358076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2DC0AD" w14:textId="14A1ED8A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Use of Long-acting injectable antipsychot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115048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4130" y="2458085"/>
                            <a:ext cx="3727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DC6E05" w14:textId="2BE5A5B3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019788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09295" y="2458085"/>
                            <a:ext cx="20866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DBFFAA" w14:textId="7ECDF062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Clozapine treatme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9133948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4130" y="2682240"/>
                            <a:ext cx="4489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5B914A" w14:textId="1011E8F5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284608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709295" y="2682240"/>
                            <a:ext cx="30308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971E6A" w14:textId="32218EB4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Modifi</w:t>
                              </w:r>
                              <w:r w:rsidR="0025743B"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d electroconvulsive thera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058875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4130" y="2906395"/>
                            <a:ext cx="4489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0A880A" w14:textId="3CEA2A12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S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1631747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09295" y="2906395"/>
                            <a:ext cx="426212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60521D" w14:textId="0390E5DD" w:rsidR="0044464F" w:rsidRDefault="0044464F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psychotropic pro re nata medication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733059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4130" y="3139440"/>
                            <a:ext cx="49568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FB9B01" w14:textId="7344F71C" w:rsidR="0044464F" w:rsidRDefault="0044464F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bbreviaton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: QI, Quality Indicator; S, Schizophrenia; TRS, Treatment Resis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513732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4130" y="3335020"/>
                            <a:ext cx="8718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8F408" w14:textId="40E4F184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Schizophreni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057727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4130" y="28575"/>
                            <a:ext cx="487108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FD45ED" w14:textId="40C236FA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Supplementary Table1. Quality Indicators (QIs) for Schizophrenia Treatment 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4558927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4130" y="224155"/>
                            <a:ext cx="12528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8CA81D" w14:textId="405066B6" w:rsidR="0044464F" w:rsidRDefault="0044464F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the EGUIDE projec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324613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0" y="405130"/>
                            <a:ext cx="493395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488055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0" y="405130"/>
                            <a:ext cx="493395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3287647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0" y="628650"/>
                            <a:ext cx="493395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7853319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0" y="628650"/>
                            <a:ext cx="49339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7176549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0" y="3091815"/>
                            <a:ext cx="493395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5976134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0" y="3091815"/>
                            <a:ext cx="49339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872797" id="キャンバス 1" o:spid="_x0000_s1026" editas="canvas" style="position:absolute;margin-left:12.1pt;margin-top:12.5pt;width:397.5pt;height:285.5pt;z-index:251660288" coordsize="50482,36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0482;height:36258;visibility:visible;mso-wrap-style:square">
                  <v:fill o:detectmouseclick="t"/>
                  <v:path o:connecttype="none"/>
                </v:shape>
                <v:rect id="Rectangle 5" o:spid="_x0000_s1028" style="position:absolute;left:241;top:4432;width:220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1234EFCD" w14:textId="6AB23719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s</w:t>
                        </w:r>
                      </w:p>
                    </w:txbxContent>
                  </v:textbox>
                </v:rect>
                <v:rect id="Rectangle 6" o:spid="_x0000_s1029" style="position:absolute;left:7092;top:4432;width:7112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" filled="f" stroked="f">
                  <v:textbox style="mso-fit-shape-to-text:t" inset="0,0,0,0">
                    <w:txbxContent>
                      <w:p w14:paraId="62CE9CFB" w14:textId="6F2C525A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Description</w:t>
                        </w:r>
                      </w:p>
                    </w:txbxContent>
                  </v:textbox>
                </v:rect>
                <v:rect id="Rectangle 7" o:spid="_x0000_s1030" style="position:absolute;left:241;top:6667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" filled="f" stroked="f">
                  <v:textbox style="mso-fit-shape-to-text:t" inset="0,0,0,0">
                    <w:txbxContent>
                      <w:p w14:paraId="454455BC" w14:textId="432180F6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1</w:t>
                        </w:r>
                      </w:p>
                    </w:txbxContent>
                  </v:textbox>
                </v:rect>
                <v:rect id="Rectangle 8" o:spid="_x0000_s1031" style="position:absolute;left:7092;top:6667;width:2705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" filled="f" stroked="f">
                  <v:textbox style="mso-fit-shape-to-text:t" inset="0,0,0,0">
                    <w:txbxContent>
                      <w:p w14:paraId="322498BE" w14:textId="5F378BD0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ssessment of TRS Diagnosis</w:t>
                        </w:r>
                      </w:p>
                    </w:txbxContent>
                  </v:textbox>
                </v:rect>
                <v:rect id="Rectangle 9" o:spid="_x0000_s1032" style="position:absolute;left:241;top:8909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D5C6780" w14:textId="7FFDF75B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2</w:t>
                        </w:r>
                      </w:p>
                    </w:txbxContent>
                  </v:textbox>
                </v:rect>
                <v:rect id="Rectangle 10" o:spid="_x0000_s1033" style="position:absolute;left:7092;top:8909;width:42926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" filled="f" stroked="f">
                  <v:textbox style="mso-fit-shape-to-text:t" inset="0,0,0,0">
                    <w:txbxContent>
                      <w:p w14:paraId="485CF6DF" w14:textId="6BA74B63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ntipsychotic monotherapy without other psychotropics</w:t>
                        </w:r>
                      </w:p>
                    </w:txbxContent>
                  </v:textbox>
                </v:rect>
                <v:rect id="Rectangle 11" o:spid="_x0000_s1034" style="position:absolute;left:241;top:11150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57A5C1E" w14:textId="54C1D740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3</w:t>
                        </w:r>
                      </w:p>
                    </w:txbxContent>
                  </v:textbox>
                </v:rect>
                <v:rect id="Rectangle 12" o:spid="_x0000_s1035" style="position:absolute;left:7092;top:11150;width:255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" filled="f" stroked="f">
                  <v:textbox style="mso-fit-shape-to-text:t" inset="0,0,0,0">
                    <w:txbxContent>
                      <w:p w14:paraId="511FE7D3" w14:textId="1C1E7740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 xml:space="preserve">Antipsychotic monotherapy </w:t>
                        </w:r>
                      </w:p>
                    </w:txbxContent>
                  </v:textbox>
                </v:rect>
                <v:rect id="Rectangle 13" o:spid="_x0000_s1036" style="position:absolute;left:241;top:13385;width:3727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8343EC0" w14:textId="349A0488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4</w:t>
                        </w:r>
                      </w:p>
                    </w:txbxContent>
                  </v:textbox>
                </v:rect>
                <v:rect id="Rectangle 14" o:spid="_x0000_s1037" style="position:absolute;left:7092;top:13385;width:29249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" filled="f" stroked="f">
                  <v:textbox style="mso-fit-shape-to-text:t" inset="0,0,0,0">
                    <w:txbxContent>
                      <w:p w14:paraId="038FE2C7" w14:textId="224C4FC8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Antidepressant</w:t>
                        </w:r>
                      </w:p>
                    </w:txbxContent>
                  </v:textbox>
                </v:rect>
                <v:rect id="Rectangle 15" o:spid="_x0000_s1038" style="position:absolute;left:241;top:15627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" filled="f" stroked="f">
                  <v:textbox style="mso-fit-shape-to-text:t" inset="0,0,0,0">
                    <w:txbxContent>
                      <w:p w14:paraId="5B0852C0" w14:textId="219981EC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5</w:t>
                        </w:r>
                      </w:p>
                    </w:txbxContent>
                  </v:textbox>
                </v:rect>
                <v:rect id="Rectangle 16" o:spid="_x0000_s1039" style="position:absolute;left:7092;top:15627;width:3475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" filled="f" stroked="f">
                  <v:textbox style="mso-fit-shape-to-text:t" inset="0,0,0,0">
                    <w:txbxContent>
                      <w:p w14:paraId="27864644" w14:textId="25762F7D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anxiolytics or hypnotics</w:t>
                        </w:r>
                      </w:p>
                    </w:txbxContent>
                  </v:textbox>
                </v:rect>
                <v:rect id="Rectangle 17" o:spid="_x0000_s1040" style="position:absolute;left:241;top:17868;width:3727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" filled="f" stroked="f">
                  <v:textbox style="mso-fit-shape-to-text:t" inset="0,0,0,0">
                    <w:txbxContent>
                      <w:p w14:paraId="6D9E130D" w14:textId="1A18D033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6</w:t>
                        </w:r>
                      </w:p>
                    </w:txbxContent>
                  </v:textbox>
                </v:rect>
                <v:rect id="Rectangle 18" o:spid="_x0000_s1041" style="position:absolute;left:7092;top:17868;width:4029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" filled="f" stroked="f">
                  <v:textbox style="mso-fit-shape-to-text:t" inset="0,0,0,0">
                    <w:txbxContent>
                      <w:p w14:paraId="32B06FC1" w14:textId="1FB76DB4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mood stabilizers or antiepile</w:t>
                        </w:r>
                        <w:r w:rsidR="0025743B"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tics</w:t>
                        </w:r>
                      </w:p>
                    </w:txbxContent>
                  </v:textbox>
                </v:rect>
                <v:rect id="Rectangle 19" o:spid="_x0000_s1042" style="position:absolute;left:241;top:20104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" filled="f" stroked="f">
                  <v:textbox style="mso-fit-shape-to-text:t" inset="0,0,0,0">
                    <w:txbxContent>
                      <w:p w14:paraId="25598CB7" w14:textId="6A5B06E0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7</w:t>
                        </w:r>
                      </w:p>
                    </w:txbxContent>
                  </v:textbox>
                </v:rect>
                <v:rect id="Rectangle 20" o:spid="_x0000_s1043" style="position:absolute;left:7092;top:20104;width:29839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" filled="f" stroked="f">
                  <v:textbox style="mso-fit-shape-to-text:t" inset="0,0,0,0">
                    <w:txbxContent>
                      <w:p w14:paraId="03038850" w14:textId="72038AF8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anticholinergics</w:t>
                        </w:r>
                      </w:p>
                    </w:txbxContent>
                  </v:textbox>
                </v:rect>
                <v:rect id="Rectangle 21" o:spid="_x0000_s1044" style="position:absolute;left:241;top:22345;width:372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" filled="f" stroked="f">
                  <v:textbox style="mso-fit-shape-to-text:t" inset="0,0,0,0">
                    <w:txbxContent>
                      <w:p w14:paraId="6699B27F" w14:textId="3D13B3E1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8</w:t>
                        </w:r>
                      </w:p>
                    </w:txbxContent>
                  </v:textbox>
                </v:rect>
                <v:rect id="Rectangle 22" o:spid="_x0000_s1045" style="position:absolute;left:7092;top:22345;width:3580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" filled="f" stroked="f">
                  <v:textbox style="mso-fit-shape-to-text:t" inset="0,0,0,0">
                    <w:txbxContent>
                      <w:p w14:paraId="682DC0AD" w14:textId="14A1ED8A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Use of Long-acting injectable antipsychotics</w:t>
                        </w:r>
                      </w:p>
                    </w:txbxContent>
                  </v:textbox>
                </v:rect>
                <v:rect id="Rectangle 23" o:spid="_x0000_s1046" style="position:absolute;left:241;top:24580;width:3727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" filled="f" stroked="f">
                  <v:textbox style="mso-fit-shape-to-text:t" inset="0,0,0,0">
                    <w:txbxContent>
                      <w:p w14:paraId="68DC6E05" w14:textId="2BE5A5B3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9</w:t>
                        </w:r>
                      </w:p>
                    </w:txbxContent>
                  </v:textbox>
                </v:rect>
                <v:rect id="Rectangle 24" o:spid="_x0000_s1047" style="position:absolute;left:7092;top:24580;width:20867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" filled="f" stroked="f">
                  <v:textbox style="mso-fit-shape-to-text:t" inset="0,0,0,0">
                    <w:txbxContent>
                      <w:p w14:paraId="58DBFFAA" w14:textId="7ECDF062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Clozapine treatment</w:t>
                        </w:r>
                      </w:p>
                    </w:txbxContent>
                  </v:textbox>
                </v:rect>
                <v:rect id="Rectangle 25" o:spid="_x0000_s1048" style="position:absolute;left:241;top:26822;width:4489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05B914A" w14:textId="1011E8F5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10</w:t>
                        </w:r>
                      </w:p>
                    </w:txbxContent>
                  </v:textbox>
                </v:rect>
                <v:rect id="Rectangle 26" o:spid="_x0000_s1049" style="position:absolute;left:7092;top:26822;width:30309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" filled="f" stroked="f">
                  <v:textbox style="mso-fit-shape-to-text:t" inset="0,0,0,0">
                    <w:txbxContent>
                      <w:p w14:paraId="0E971E6A" w14:textId="32218EB4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Modifi</w:t>
                        </w:r>
                        <w:r w:rsidR="0025743B"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d electroconvulsive therapy</w:t>
                        </w:r>
                      </w:p>
                    </w:txbxContent>
                  </v:textbox>
                </v:rect>
                <v:rect id="Rectangle 27" o:spid="_x0000_s1050" style="position:absolute;left:241;top:29063;width:4489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" filled="f" stroked="f">
                  <v:textbox style="mso-fit-shape-to-text:t" inset="0,0,0,0">
                    <w:txbxContent>
                      <w:p w14:paraId="390A880A" w14:textId="3CEA2A12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S11</w:t>
                        </w:r>
                      </w:p>
                    </w:txbxContent>
                  </v:textbox>
                </v:rect>
                <v:rect id="Rectangle 28" o:spid="_x0000_s1051" style="position:absolute;left:7092;top:29063;width:42622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" filled="f" stroked="f">
                  <v:textbox style="mso-fit-shape-to-text:t" inset="0,0,0,0">
                    <w:txbxContent>
                      <w:p w14:paraId="0060521D" w14:textId="0390E5DD" w:rsidR="0044464F" w:rsidRDefault="0044464F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psychotropic pro re nata medications</w:t>
                        </w:r>
                      </w:p>
                    </w:txbxContent>
                  </v:textbox>
                </v:rect>
                <v:rect id="Rectangle 29" o:spid="_x0000_s1052" style="position:absolute;left:241;top:31394;width:4956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" filled="f" stroked="f">
                  <v:textbox style="mso-fit-shape-to-text:t" inset="0,0,0,0">
                    <w:txbxContent>
                      <w:p w14:paraId="29FB9B01" w14:textId="7344F71C" w:rsidR="0044464F" w:rsidRDefault="0044464F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bbreviaton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: QI, Quality Indicator; S, Schizophrenia; TRS, Treatment Resistant</w:t>
                        </w:r>
                      </w:p>
                    </w:txbxContent>
                  </v:textbox>
                </v:rect>
                <v:rect id="Rectangle 30" o:spid="_x0000_s1053" style="position:absolute;left:241;top:33350;width:871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" filled="f" stroked="f">
                  <v:textbox style="mso-fit-shape-to-text:t" inset="0,0,0,0">
                    <w:txbxContent>
                      <w:p w14:paraId="5BB8F408" w14:textId="40E4F184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Schizophrenia</w:t>
                        </w:r>
                      </w:p>
                    </w:txbxContent>
                  </v:textbox>
                </v:rect>
                <v:rect id="Rectangle 31" o:spid="_x0000_s1054" style="position:absolute;left:241;top:285;width:4871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" filled="f" stroked="f">
                  <v:textbox style="mso-fit-shape-to-text:t" inset="0,0,0,0">
                    <w:txbxContent>
                      <w:p w14:paraId="6DFD45ED" w14:textId="40C236FA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Supplementary Table1. Quality Indicators (QIs) for Schizophrenia Treatment in</w:t>
                        </w:r>
                      </w:p>
                    </w:txbxContent>
                  </v:textbox>
                </v:rect>
                <v:rect id="Rectangle 32" o:spid="_x0000_s1055" style="position:absolute;left:241;top:2241;width:1252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368CA81D" w14:textId="405066B6" w:rsidR="0044464F" w:rsidRDefault="0044464F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the EGUIDE project</w:t>
                        </w:r>
                      </w:p>
                    </w:txbxContent>
                  </v:textbox>
                </v:rect>
                <v:line id="Line 33" o:spid="_x0000_s1056" style="position:absolute;visibility:visible;mso-wrap-style:square" from="0,4051" to="49339,4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" strokeweight="0"/>
                <v:rect id="Rectangle 34" o:spid="_x0000_s1057" style="position:absolute;top:4051;width:49339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" fillcolor="black" stroked="f"/>
                <v:line id="Line 35" o:spid="_x0000_s1058" style="position:absolute;visibility:visible;mso-wrap-style:square" from="0,6286" to="49339,6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" strokeweight="0"/>
                <v:rect id="Rectangle 36" o:spid="_x0000_s1059" style="position:absolute;top:6286;width:49339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" fillcolor="black" stroked="f"/>
                <v:line id="Line 37" o:spid="_x0000_s1060" style="position:absolute;visibility:visible;mso-wrap-style:square" from="0,30918" to="49339,30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" strokeweight="0"/>
                <v:rect id="Rectangle 38" o:spid="_x0000_s1061" style="position:absolute;top:30918;width:49339;height: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" fillcolor="black" stroked="f"/>
              </v:group>
            </w:pict>
          </mc:Fallback>
        </mc:AlternateContent>
      </w:r>
    </w:p>
    <w:sectPr w:rsidR="00ED37C2" w:rsidRPr="00ED37C2" w:rsidSect="00CF495B">
      <w:pgSz w:w="11906" w:h="16838"/>
      <w:pgMar w:top="1701" w:right="0" w:bottom="1701" w:left="1701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921B4" w14:textId="77777777" w:rsidR="00B05940" w:rsidRDefault="00B05940" w:rsidP="00B05940">
      <w:pPr>
        <w:spacing w:after="0" w:line="240" w:lineRule="auto"/>
      </w:pPr>
      <w:r>
        <w:separator/>
      </w:r>
    </w:p>
  </w:endnote>
  <w:endnote w:type="continuationSeparator" w:id="0">
    <w:p w14:paraId="74202C75" w14:textId="77777777" w:rsidR="00B05940" w:rsidRDefault="00B05940" w:rsidP="00B0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33942" w14:textId="77777777" w:rsidR="00B05940" w:rsidRDefault="00B05940" w:rsidP="00B05940">
      <w:pPr>
        <w:spacing w:after="0" w:line="240" w:lineRule="auto"/>
      </w:pPr>
      <w:r>
        <w:separator/>
      </w:r>
    </w:p>
  </w:footnote>
  <w:footnote w:type="continuationSeparator" w:id="0">
    <w:p w14:paraId="09EDD0E3" w14:textId="77777777" w:rsidR="00B05940" w:rsidRDefault="00B05940" w:rsidP="00B059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8505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1MTcxMrC0NLM0MjNV0lEKTi0uzszPAykwrgUAcgLepiwAAAA="/>
  </w:docVars>
  <w:rsids>
    <w:rsidRoot w:val="00ED37C2"/>
    <w:rsid w:val="0002683B"/>
    <w:rsid w:val="0009213D"/>
    <w:rsid w:val="001031BE"/>
    <w:rsid w:val="001C3A1D"/>
    <w:rsid w:val="00232011"/>
    <w:rsid w:val="0025743B"/>
    <w:rsid w:val="002B1C38"/>
    <w:rsid w:val="0044464F"/>
    <w:rsid w:val="00604525"/>
    <w:rsid w:val="00852351"/>
    <w:rsid w:val="008D0D84"/>
    <w:rsid w:val="0093663E"/>
    <w:rsid w:val="009F62C7"/>
    <w:rsid w:val="009F6E80"/>
    <w:rsid w:val="00A74219"/>
    <w:rsid w:val="00B05940"/>
    <w:rsid w:val="00B54A99"/>
    <w:rsid w:val="00C117B8"/>
    <w:rsid w:val="00C2604A"/>
    <w:rsid w:val="00CF495B"/>
    <w:rsid w:val="00D35983"/>
    <w:rsid w:val="00D673ED"/>
    <w:rsid w:val="00E76A0F"/>
    <w:rsid w:val="00EA5C8A"/>
    <w:rsid w:val="00ED37C2"/>
    <w:rsid w:val="00F834EF"/>
    <w:rsid w:val="00FA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70B924"/>
  <w15:chartTrackingRefBased/>
  <w15:docId w15:val="{DAEC2777-5EC5-4AF5-B265-7B54CAF1A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852351"/>
    <w:pPr>
      <w:numPr>
        <w:numId w:val="1"/>
      </w:numPr>
    </w:pPr>
  </w:style>
  <w:style w:type="character" w:styleId="a3">
    <w:name w:val="annotation reference"/>
    <w:basedOn w:val="a0"/>
    <w:uiPriority w:val="99"/>
    <w:semiHidden/>
    <w:unhideWhenUsed/>
    <w:rsid w:val="00ED37C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D37C2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D37C2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D37C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D37C2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D3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D37C2"/>
    <w:rPr>
      <w:rFonts w:ascii="Segoe UI" w:hAnsi="Segoe UI" w:cs="Segoe UI"/>
      <w:sz w:val="18"/>
      <w:szCs w:val="18"/>
      <w:lang w:val="en-US"/>
    </w:rPr>
  </w:style>
  <w:style w:type="paragraph" w:styleId="aa">
    <w:name w:val="Revision"/>
    <w:hidden/>
    <w:uiPriority w:val="99"/>
    <w:semiHidden/>
    <w:rsid w:val="002B1C38"/>
    <w:pPr>
      <w:spacing w:after="0" w:line="240" w:lineRule="auto"/>
    </w:pPr>
    <w:rPr>
      <w:lang w:val="en-US"/>
    </w:rPr>
  </w:style>
  <w:style w:type="paragraph" w:styleId="ab">
    <w:name w:val="header"/>
    <w:basedOn w:val="a"/>
    <w:link w:val="ac"/>
    <w:uiPriority w:val="99"/>
    <w:unhideWhenUsed/>
    <w:rsid w:val="00B0594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05940"/>
    <w:rPr>
      <w:lang w:val="en-US"/>
    </w:rPr>
  </w:style>
  <w:style w:type="paragraph" w:styleId="ad">
    <w:name w:val="footer"/>
    <w:basedOn w:val="a"/>
    <w:link w:val="ae"/>
    <w:uiPriority w:val="99"/>
    <w:unhideWhenUsed/>
    <w:rsid w:val="00B0594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059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寛之 村岡</cp:lastModifiedBy>
  <cp:revision>3</cp:revision>
  <dcterms:created xsi:type="dcterms:W3CDTF">2025-09-21T23:23:00Z</dcterms:created>
  <dcterms:modified xsi:type="dcterms:W3CDTF">2025-09-22T01:09:00Z</dcterms:modified>
</cp:coreProperties>
</file>